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044D6" w14:textId="18211330" w:rsidR="0001792A" w:rsidRPr="00787358" w:rsidRDefault="00E26C29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78735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dditional file</w:t>
      </w:r>
      <w:r w:rsidR="00E51596" w:rsidRPr="0078735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Material</w:t>
      </w:r>
    </w:p>
    <w:p w14:paraId="6C704325" w14:textId="6F604041" w:rsidR="005847CE" w:rsidRPr="00787358" w:rsidRDefault="0017728D" w:rsidP="003B3C82">
      <w:pPr>
        <w:spacing w:line="480" w:lineRule="auto"/>
        <w:rPr>
          <w:rFonts w:ascii="Times New Roman" w:eastAsia="SimHei" w:hAnsi="Times New Roman" w:cs="Times New Roman"/>
          <w:color w:val="000000" w:themeColor="text1"/>
          <w:sz w:val="32"/>
          <w:szCs w:val="32"/>
        </w:rPr>
      </w:pPr>
      <w:r w:rsidRPr="00787358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 xml:space="preserve">Table </w:t>
      </w:r>
      <w:r w:rsidR="00E26C29" w:rsidRPr="00787358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>S</w:t>
      </w:r>
      <w:r w:rsidRPr="00787358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>1.</w:t>
      </w:r>
      <w:r w:rsidR="005847CE" w:rsidRPr="00787358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="003B3C82" w:rsidRPr="00787358">
        <w:rPr>
          <w:rFonts w:ascii="Times New Roman" w:eastAsia="SimHei" w:hAnsi="Times New Roman" w:cs="Times New Roman"/>
          <w:color w:val="000000" w:themeColor="text1"/>
          <w:sz w:val="32"/>
          <w:szCs w:val="32"/>
        </w:rPr>
        <w:t>Cox proportional-hazards model (death competitive risk model) affecting HF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131"/>
        <w:gridCol w:w="1371"/>
        <w:gridCol w:w="1750"/>
        <w:gridCol w:w="1560"/>
      </w:tblGrid>
      <w:tr w:rsidR="00787358" w:rsidRPr="00787358" w14:paraId="1B1ACB5D" w14:textId="77777777" w:rsidTr="00E12257">
        <w:trPr>
          <w:trHeight w:val="278"/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DC0D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2B112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No.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FCAEA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Unadjusted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868E0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Model 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C0224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Model 3</w:t>
            </w:r>
          </w:p>
        </w:tc>
      </w:tr>
      <w:tr w:rsidR="00787358" w:rsidRPr="00787358" w14:paraId="7215A360" w14:textId="77777777" w:rsidTr="00E12257">
        <w:trPr>
          <w:trHeight w:val="278"/>
          <w:jc w:val="center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86FAC" w14:textId="77777777" w:rsidR="005847CE" w:rsidRPr="00787358" w:rsidRDefault="005847CE" w:rsidP="00E12257">
            <w:pPr>
              <w:widowControl/>
              <w:ind w:firstLineChars="100" w:firstLine="320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3mg/mmol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6EE0FEDC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6120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 w14:paraId="489E34FC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ref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37325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55D36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ref</w:t>
            </w:r>
          </w:p>
        </w:tc>
      </w:tr>
      <w:tr w:rsidR="00787358" w:rsidRPr="00787358" w14:paraId="0A84CCD7" w14:textId="77777777" w:rsidTr="00E12257">
        <w:trPr>
          <w:trHeight w:val="278"/>
          <w:jc w:val="center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99402" w14:textId="77777777" w:rsidR="005847CE" w:rsidRPr="00787358" w:rsidRDefault="005847CE" w:rsidP="00E12257">
            <w:pPr>
              <w:widowControl/>
              <w:ind w:firstLineChars="100" w:firstLine="320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3-30 mg/mmol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D1FED90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611</w:t>
            </w: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14:paraId="3CE9892D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.20(0.87, 1.64)</w:t>
            </w:r>
          </w:p>
        </w:tc>
        <w:tc>
          <w:tcPr>
            <w:tcW w:w="1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05159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.20(0.88, 1.65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7DA08B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.20(0.86, 1.68)</w:t>
            </w:r>
          </w:p>
        </w:tc>
      </w:tr>
      <w:tr w:rsidR="00787358" w:rsidRPr="00787358" w14:paraId="37800B8E" w14:textId="77777777" w:rsidTr="00E12257">
        <w:trPr>
          <w:trHeight w:val="278"/>
          <w:jc w:val="center"/>
        </w:trPr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B30D81" w14:textId="77777777" w:rsidR="005847CE" w:rsidRPr="00787358" w:rsidRDefault="005847CE" w:rsidP="00E12257">
            <w:pPr>
              <w:widowControl/>
              <w:ind w:firstLineChars="100" w:firstLine="320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≥30 mg/mmol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719C696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556</w:t>
            </w:r>
          </w:p>
        </w:tc>
        <w:tc>
          <w:tcPr>
            <w:tcW w:w="1371" w:type="dxa"/>
            <w:tcBorders>
              <w:left w:val="nil"/>
              <w:right w:val="nil"/>
            </w:tcBorders>
            <w:vAlign w:val="center"/>
          </w:tcPr>
          <w:p w14:paraId="22E42F3A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.06(1.46, 2.90)</w:t>
            </w:r>
          </w:p>
        </w:tc>
        <w:tc>
          <w:tcPr>
            <w:tcW w:w="1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F48988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.07(1.47, 2.9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CE87F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.01(1.34, 3.02)</w:t>
            </w:r>
          </w:p>
        </w:tc>
      </w:tr>
      <w:tr w:rsidR="00787358" w:rsidRPr="00787358" w14:paraId="0D6B82F4" w14:textId="77777777" w:rsidTr="00E12257">
        <w:trPr>
          <w:trHeight w:val="278"/>
          <w:jc w:val="center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82200" w14:textId="77777777" w:rsidR="005847CE" w:rsidRPr="00787358" w:rsidRDefault="005847CE" w:rsidP="00E12257">
            <w:pPr>
              <w:widowControl/>
              <w:ind w:firstLineChars="100" w:firstLine="320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Per +1 sd ln(uACR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14:paraId="584D248D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9287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02B29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.30(1.18, 1.44)</w:t>
            </w:r>
          </w:p>
        </w:tc>
        <w:tc>
          <w:tcPr>
            <w:tcW w:w="1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499FD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.31(1.18, 1.45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44D70" w14:textId="77777777" w:rsidR="005847CE" w:rsidRPr="00787358" w:rsidRDefault="005847C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.33(1.18, 1.51)</w:t>
            </w:r>
          </w:p>
        </w:tc>
      </w:tr>
    </w:tbl>
    <w:p w14:paraId="43ECBF36" w14:textId="506695A7" w:rsidR="005847CE" w:rsidRPr="00787358" w:rsidRDefault="002E7648" w:rsidP="005D018C">
      <w:pPr>
        <w:spacing w:line="480" w:lineRule="auto"/>
        <w:jc w:val="left"/>
        <w:rPr>
          <w:rFonts w:ascii="Times New Roman" w:eastAsia="STSong" w:hAnsi="Times New Roman" w:cs="Times New Roman"/>
          <w:color w:val="000000" w:themeColor="text1"/>
          <w:kern w:val="0"/>
          <w:sz w:val="32"/>
          <w:szCs w:val="32"/>
        </w:rPr>
      </w:pPr>
      <w:r w:rsidRPr="00787358">
        <w:rPr>
          <w:rFonts w:ascii="Times New Roman" w:eastAsia="STSong" w:hAnsi="Times New Roman" w:cs="Times New Roman"/>
          <w:color w:val="000000" w:themeColor="text1"/>
          <w:kern w:val="0"/>
          <w:sz w:val="32"/>
          <w:szCs w:val="32"/>
        </w:rPr>
        <w:t>Model1: unadjusted; Model 2</w:t>
      </w:r>
      <w:r w:rsidRPr="00787358">
        <w:rPr>
          <w:rFonts w:ascii="Times New Roman" w:eastAsia="STSong" w:hAnsi="Times New Roman" w:cs="Times New Roman"/>
          <w:noProof/>
          <w:color w:val="000000" w:themeColor="text1"/>
          <w:sz w:val="32"/>
          <w:szCs w:val="32"/>
        </w:rPr>
        <w:t>:</w:t>
      </w:r>
      <w:r w:rsidRPr="00787358">
        <w:rPr>
          <w:rFonts w:ascii="Times New Roman" w:eastAsia="STSong" w:hAnsi="Times New Roman" w:cs="Times New Roman"/>
          <w:color w:val="000000" w:themeColor="text1"/>
          <w:kern w:val="0"/>
          <w:sz w:val="32"/>
          <w:szCs w:val="32"/>
        </w:rPr>
        <w:t xml:space="preserve"> adjusted age and sex</w:t>
      </w:r>
      <w:r w:rsidRPr="00787358">
        <w:rPr>
          <w:rFonts w:ascii="Times New Roman" w:eastAsia="STSong" w:hAnsi="Times New Roman" w:cs="Times New Roman"/>
          <w:noProof/>
          <w:color w:val="000000" w:themeColor="text1"/>
          <w:sz w:val="32"/>
          <w:szCs w:val="32"/>
        </w:rPr>
        <w:t>;</w:t>
      </w:r>
      <w:r w:rsidRPr="00787358">
        <w:rPr>
          <w:rFonts w:ascii="Times New Roman" w:eastAsia="STSong" w:hAnsi="Times New Roman" w:cs="Times New Roman"/>
          <w:color w:val="000000" w:themeColor="text1"/>
          <w:kern w:val="0"/>
          <w:sz w:val="32"/>
          <w:szCs w:val="32"/>
        </w:rPr>
        <w:t xml:space="preserve"> Model 3</w:t>
      </w:r>
      <w:r w:rsidRPr="00787358">
        <w:rPr>
          <w:rFonts w:ascii="Times New Roman" w:eastAsia="STSong" w:hAnsi="Times New Roman" w:cs="Times New Roman"/>
          <w:noProof/>
          <w:color w:val="000000" w:themeColor="text1"/>
          <w:sz w:val="32"/>
          <w:szCs w:val="32"/>
        </w:rPr>
        <w:t>:</w:t>
      </w:r>
      <w:r w:rsidRPr="00787358">
        <w:rPr>
          <w:rFonts w:ascii="Times New Roman" w:eastAsia="STSong" w:hAnsi="Times New Roman" w:cs="Times New Roman"/>
          <w:color w:val="000000" w:themeColor="text1"/>
          <w:kern w:val="0"/>
          <w:sz w:val="32"/>
          <w:szCs w:val="32"/>
        </w:rPr>
        <w:t xml:space="preserve"> adjusted age, sex</w:t>
      </w:r>
      <w:r w:rsidRPr="00787358">
        <w:rPr>
          <w:rFonts w:ascii="Times New Roman" w:eastAsia="STSong" w:hAnsi="Times New Roman" w:cs="Times New Roman"/>
          <w:noProof/>
          <w:color w:val="000000" w:themeColor="text1"/>
          <w:sz w:val="32"/>
          <w:szCs w:val="32"/>
        </w:rPr>
        <w:t xml:space="preserve">, SBP, BMI, </w:t>
      </w:r>
      <w:r w:rsidRPr="00787358">
        <w:rPr>
          <w:rFonts w:ascii="Times New Roman" w:eastAsia="STSong" w:hAnsi="Times New Roman" w:cs="Times New Roman"/>
          <w:color w:val="000000" w:themeColor="text1"/>
          <w:kern w:val="0"/>
          <w:sz w:val="32"/>
          <w:szCs w:val="32"/>
        </w:rPr>
        <w:t>Total cholesterol</w:t>
      </w:r>
      <w:r w:rsidRPr="00787358">
        <w:rPr>
          <w:rFonts w:ascii="Times New Roman" w:eastAsia="STSong" w:hAnsi="Times New Roman" w:cs="Times New Roman"/>
          <w:noProof/>
          <w:color w:val="000000" w:themeColor="text1"/>
          <w:sz w:val="32"/>
          <w:szCs w:val="32"/>
        </w:rPr>
        <w:t xml:space="preserve">, HbA1c, eGFR, </w:t>
      </w:r>
      <w:r w:rsidRPr="00787358">
        <w:rPr>
          <w:rFonts w:ascii="Times New Roman" w:eastAsia="STSong" w:hAnsi="Times New Roman" w:cs="Times New Roman"/>
          <w:color w:val="000000" w:themeColor="text1"/>
          <w:kern w:val="0"/>
          <w:sz w:val="32"/>
          <w:szCs w:val="32"/>
        </w:rPr>
        <w:t>hemoglobin</w:t>
      </w:r>
      <w:r w:rsidRPr="00787358">
        <w:rPr>
          <w:rFonts w:ascii="Times New Roman" w:eastAsia="STSong" w:hAnsi="Times New Roman" w:cs="Times New Roman"/>
          <w:noProof/>
          <w:color w:val="000000" w:themeColor="text1"/>
          <w:sz w:val="32"/>
          <w:szCs w:val="32"/>
        </w:rPr>
        <w:t xml:space="preserve">, smoking, </w:t>
      </w:r>
      <w:r w:rsidRPr="00787358">
        <w:rPr>
          <w:rFonts w:ascii="Times New Roman" w:eastAsia="STSong" w:hAnsi="Times New Roman" w:cs="Times New Roman"/>
          <w:color w:val="000000" w:themeColor="text1"/>
          <w:kern w:val="0"/>
          <w:sz w:val="32"/>
          <w:szCs w:val="32"/>
        </w:rPr>
        <w:t>Anti-diabetic treatment</w:t>
      </w:r>
      <w:r w:rsidRPr="00787358">
        <w:rPr>
          <w:rFonts w:ascii="Times New Roman" w:eastAsia="STSong" w:hAnsi="Times New Roman" w:cs="Times New Roman"/>
          <w:noProof/>
          <w:color w:val="000000" w:themeColor="text1"/>
          <w:sz w:val="32"/>
          <w:szCs w:val="32"/>
        </w:rPr>
        <w:t xml:space="preserve">, </w:t>
      </w:r>
      <w:r w:rsidRPr="00787358">
        <w:rPr>
          <w:rFonts w:ascii="Times New Roman" w:eastAsia="STSong" w:hAnsi="Times New Roman" w:cs="Times New Roman"/>
          <w:color w:val="000000" w:themeColor="text1"/>
          <w:kern w:val="0"/>
          <w:sz w:val="32"/>
          <w:szCs w:val="32"/>
        </w:rPr>
        <w:t>Anti-hypertensive treatment</w:t>
      </w:r>
      <w:r w:rsidRPr="00787358">
        <w:rPr>
          <w:rFonts w:ascii="Times New Roman" w:eastAsia="STSong" w:hAnsi="Times New Roman" w:cs="Times New Roman"/>
          <w:noProof/>
          <w:color w:val="000000" w:themeColor="text1"/>
          <w:sz w:val="32"/>
          <w:szCs w:val="32"/>
        </w:rPr>
        <w:t xml:space="preserve">, </w:t>
      </w:r>
      <w:r w:rsidR="00E44835" w:rsidRPr="00787358">
        <w:rPr>
          <w:rFonts w:ascii="Times New Roman" w:eastAsia="STSong" w:hAnsi="Times New Roman" w:cs="Times New Roman"/>
          <w:color w:val="000000" w:themeColor="text1"/>
          <w:kern w:val="0"/>
          <w:sz w:val="32"/>
          <w:szCs w:val="32"/>
        </w:rPr>
        <w:t>CHD</w:t>
      </w:r>
      <w:r w:rsidRPr="00787358">
        <w:rPr>
          <w:rFonts w:ascii="Times New Roman" w:eastAsia="STSong" w:hAnsi="Times New Roman" w:cs="Times New Roman"/>
          <w:noProof/>
          <w:color w:val="000000" w:themeColor="text1"/>
          <w:sz w:val="32"/>
          <w:szCs w:val="32"/>
        </w:rPr>
        <w:t xml:space="preserve"> and </w:t>
      </w:r>
      <w:r w:rsidRPr="00787358">
        <w:rPr>
          <w:rFonts w:ascii="Times New Roman" w:eastAsia="STSong" w:hAnsi="Times New Roman" w:cs="Times New Roman"/>
          <w:color w:val="000000" w:themeColor="text1"/>
          <w:kern w:val="0"/>
          <w:sz w:val="32"/>
          <w:szCs w:val="32"/>
        </w:rPr>
        <w:t>atrial fibrillation</w:t>
      </w:r>
      <w:r w:rsidRPr="00787358">
        <w:rPr>
          <w:rFonts w:ascii="Times New Roman" w:eastAsia="STSong" w:hAnsi="Times New Roman" w:cs="Times New Roman"/>
          <w:noProof/>
          <w:color w:val="000000" w:themeColor="text1"/>
          <w:sz w:val="32"/>
          <w:szCs w:val="32"/>
        </w:rPr>
        <w:t>.</w:t>
      </w:r>
    </w:p>
    <w:p w14:paraId="62FFD434" w14:textId="13327967" w:rsidR="00F465D1" w:rsidRPr="00787358" w:rsidRDefault="00F465D1" w:rsidP="003B3C82">
      <w:pPr>
        <w:autoSpaceDE w:val="0"/>
        <w:autoSpaceDN w:val="0"/>
        <w:adjustRightInd w:val="0"/>
        <w:spacing w:beforeLines="50" w:before="156" w:afterLines="50" w:after="156" w:line="480" w:lineRule="auto"/>
        <w:jc w:val="left"/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</w:pPr>
      <w:r w:rsidRPr="00787358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 xml:space="preserve">Table </w:t>
      </w:r>
      <w:r w:rsidR="00E26C29" w:rsidRPr="00787358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>S</w:t>
      </w:r>
      <w:r w:rsidR="005040B7" w:rsidRPr="00787358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>2</w:t>
      </w:r>
      <w:r w:rsidRPr="00787358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 xml:space="preserve">. </w:t>
      </w:r>
      <w:r w:rsidRPr="00787358">
        <w:rPr>
          <w:rFonts w:ascii="Times New Roman" w:eastAsia="SimHei" w:hAnsi="Times New Roman" w:cs="Times New Roman"/>
          <w:color w:val="000000" w:themeColor="text1"/>
          <w:sz w:val="32"/>
          <w:szCs w:val="32"/>
        </w:rPr>
        <w:t>Hazard ratios (HR) and 95% Confidence intervals of uACR for heart failure (sensitivity analysis)</w:t>
      </w:r>
    </w:p>
    <w:tbl>
      <w:tblPr>
        <w:tblpPr w:leftFromText="180" w:rightFromText="180" w:vertAnchor="text" w:tblpXSpec="center" w:tblpY="1"/>
        <w:tblOverlap w:val="never"/>
        <w:tblW w:w="7797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2"/>
        <w:gridCol w:w="709"/>
        <w:gridCol w:w="1417"/>
        <w:gridCol w:w="709"/>
        <w:gridCol w:w="1417"/>
        <w:gridCol w:w="709"/>
      </w:tblGrid>
      <w:tr w:rsidR="00787358" w:rsidRPr="00787358" w14:paraId="71B5D078" w14:textId="77777777" w:rsidTr="00D95E05">
        <w:trPr>
          <w:trHeight w:val="188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C821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lastRenderedPageBreak/>
              <w:t>uACR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sz w:val="32"/>
                <w:szCs w:val="32"/>
              </w:rPr>
              <w:t xml:space="preserve"> category</w:t>
            </w:r>
          </w:p>
        </w:tc>
        <w:tc>
          <w:tcPr>
            <w:tcW w:w="2269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6496B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No hypertension</w:t>
            </w:r>
          </w:p>
          <w:p w14:paraId="6B0B66E2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(n=4015)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6E437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No CHD</w:t>
            </w:r>
          </w:p>
          <w:p w14:paraId="7F1DCC0C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(n=8794)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9DFCC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No hypertension or CHD</w:t>
            </w:r>
          </w:p>
          <w:p w14:paraId="227B5D44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(n=3802)</w:t>
            </w:r>
          </w:p>
        </w:tc>
      </w:tr>
      <w:tr w:rsidR="00787358" w:rsidRPr="00787358" w14:paraId="53B55990" w14:textId="77777777" w:rsidTr="00D95E05">
        <w:trPr>
          <w:trHeight w:val="187"/>
        </w:trPr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0B7278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334E92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HR(95%CI)  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59FCDF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</w:rPr>
              <w:t>P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46DBF1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HR(95%CI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7079CE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</w:rPr>
              <w:t>P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FD91B9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HR(95%CI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CC67C3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</w:rPr>
              <w:t>P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value</w:t>
            </w:r>
          </w:p>
        </w:tc>
      </w:tr>
      <w:tr w:rsidR="00787358" w:rsidRPr="00787358" w14:paraId="62353735" w14:textId="77777777" w:rsidTr="00D95E05">
        <w:trPr>
          <w:trHeight w:val="278"/>
        </w:trPr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9CC37" w14:textId="77777777" w:rsidR="00F465D1" w:rsidRPr="00787358" w:rsidRDefault="00F465D1" w:rsidP="00E12257">
            <w:pPr>
              <w:widowControl/>
              <w:ind w:firstLineChars="100" w:firstLine="320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3 mg/mmol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</w:tcPr>
          <w:p w14:paraId="175C5132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4BA39E57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</w:tcPr>
          <w:p w14:paraId="5EFE4BC4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</w:tcPr>
          <w:p w14:paraId="5CAD8813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</w:tcPr>
          <w:p w14:paraId="084A33FF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</w:tcPr>
          <w:p w14:paraId="21B9711D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787358" w:rsidRPr="00787358" w14:paraId="6E73B648" w14:textId="77777777" w:rsidTr="00D95E05">
        <w:trPr>
          <w:trHeight w:val="278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93C5A5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3-30mg/mmo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612192A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.98(1.18, 3.32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2F5C5260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0.00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3D0F8EE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.36(1.64, 3.38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2EA83F4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D4D1AC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.60(1.45, 4.6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47CAFDD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0.001</w:t>
            </w:r>
          </w:p>
        </w:tc>
      </w:tr>
      <w:tr w:rsidR="00787358" w:rsidRPr="00787358" w14:paraId="3761BC2D" w14:textId="77777777" w:rsidTr="00D95E05">
        <w:trPr>
          <w:trHeight w:val="278"/>
        </w:trPr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824D1E1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≥30 mg/mmol</w:t>
            </w:r>
          </w:p>
        </w:tc>
        <w:tc>
          <w:tcPr>
            <w:tcW w:w="1418" w:type="dxa"/>
            <w:tcBorders>
              <w:left w:val="nil"/>
              <w:bottom w:val="single" w:sz="6" w:space="0" w:color="auto"/>
              <w:right w:val="nil"/>
            </w:tcBorders>
          </w:tcPr>
          <w:p w14:paraId="679489F7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5.26(2.82, 9.83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487DB1C8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0.001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</w:tcPr>
          <w:p w14:paraId="191A1276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6.15(4.04, 9.36)</w:t>
            </w:r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</w:tcPr>
          <w:p w14:paraId="1842F350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0.001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</w:tcPr>
          <w:p w14:paraId="5B7D119D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7.08(3.56, 14.09)</w:t>
            </w:r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</w:tcPr>
          <w:p w14:paraId="68198DCC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0.001</w:t>
            </w:r>
          </w:p>
        </w:tc>
      </w:tr>
      <w:tr w:rsidR="00787358" w:rsidRPr="00787358" w14:paraId="6B99CE93" w14:textId="77777777" w:rsidTr="00D95E05">
        <w:trPr>
          <w:trHeight w:val="93"/>
        </w:trPr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B7CE7DC" w14:textId="77777777" w:rsidR="00F465D1" w:rsidRPr="00787358" w:rsidRDefault="00F465D1" w:rsidP="00E12257">
            <w:pPr>
              <w:widowControl/>
              <w:spacing w:line="200" w:lineRule="atLeast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D7B0C6" w14:textId="77777777" w:rsidR="00F465D1" w:rsidRPr="00787358" w:rsidRDefault="00F465D1" w:rsidP="00E12257">
            <w:pPr>
              <w:widowControl/>
              <w:spacing w:line="200" w:lineRule="atLeast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A56B35" w14:textId="77777777" w:rsidR="00F465D1" w:rsidRPr="00787358" w:rsidRDefault="00F465D1" w:rsidP="00E12257">
            <w:pPr>
              <w:widowControl/>
              <w:spacing w:line="200" w:lineRule="atLeast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0E8A7A" w14:textId="77777777" w:rsidR="00F465D1" w:rsidRPr="00787358" w:rsidRDefault="00F465D1" w:rsidP="00E12257">
            <w:pPr>
              <w:widowControl/>
              <w:spacing w:line="200" w:lineRule="atLeast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E322F7" w14:textId="77777777" w:rsidR="00F465D1" w:rsidRPr="00787358" w:rsidRDefault="00F465D1" w:rsidP="00E12257">
            <w:pPr>
              <w:widowControl/>
              <w:spacing w:line="200" w:lineRule="atLeast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C143DB" w14:textId="77777777" w:rsidR="00F465D1" w:rsidRPr="00787358" w:rsidRDefault="00F465D1" w:rsidP="00E12257">
            <w:pPr>
              <w:widowControl/>
              <w:spacing w:line="200" w:lineRule="atLeast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551880" w14:textId="77777777" w:rsidR="00F465D1" w:rsidRPr="00787358" w:rsidRDefault="00F465D1" w:rsidP="00E12257">
            <w:pPr>
              <w:widowControl/>
              <w:spacing w:line="200" w:lineRule="atLeast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787358" w:rsidRPr="00787358" w14:paraId="700A2501" w14:textId="77777777" w:rsidTr="00D95E05">
        <w:trPr>
          <w:trHeight w:val="188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6C2B6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uACR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sz w:val="32"/>
                <w:szCs w:val="32"/>
              </w:rPr>
              <w:t xml:space="preserve"> categories</w:t>
            </w:r>
          </w:p>
        </w:tc>
        <w:tc>
          <w:tcPr>
            <w:tcW w:w="2269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16617" w14:textId="77777777" w:rsidR="00CD036B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Without CHD </w:t>
            </w:r>
            <w:r w:rsidR="005310A8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before baseline or during follow-up </w:t>
            </w:r>
          </w:p>
          <w:p w14:paraId="60B86368" w14:textId="2D1C2F5A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(n=8703)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A7BD4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adjusted types of antihypertensive drugs</w:t>
            </w:r>
            <w:r w:rsidRPr="00787358">
              <w:rPr>
                <w:rFonts w:ascii="Times New Roman" w:eastAsia="STSong" w:hAnsi="Times New Roman" w:cs="Times New Roman"/>
                <w:noProof/>
                <w:color w:val="000000" w:themeColor="text1"/>
                <w:sz w:val="32"/>
                <w:szCs w:val="32"/>
                <w:vertAlign w:val="superscript"/>
              </w:rPr>
              <w:t xml:space="preserve"> *</w:t>
            </w:r>
          </w:p>
          <w:p w14:paraId="1EFD2ED6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（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n=9287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）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A91C5" w14:textId="0AF23302" w:rsidR="00F465D1" w:rsidRPr="00787358" w:rsidRDefault="00F55A4E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Excluding patients under  treatment</w:t>
            </w:r>
            <w:r w:rsidR="00F465D1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of </w:t>
            </w:r>
            <w:r w:rsidR="00F465D1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anti-</w:t>
            </w:r>
            <w:r w:rsidR="00F465D1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lastRenderedPageBreak/>
              <w:t xml:space="preserve">hypertensive 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drugs</w:t>
            </w:r>
          </w:p>
          <w:p w14:paraId="34B71E17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(n=5388)</w:t>
            </w:r>
          </w:p>
        </w:tc>
      </w:tr>
      <w:tr w:rsidR="00787358" w:rsidRPr="00787358" w14:paraId="470A08B4" w14:textId="77777777" w:rsidTr="00D95E05">
        <w:trPr>
          <w:trHeight w:val="187"/>
        </w:trPr>
        <w:tc>
          <w:tcPr>
            <w:tcW w:w="127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3A9099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CA1386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HR(95%CI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5BE2A1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</w:rPr>
              <w:t>P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122A82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HR(95%CI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F585FC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</w:rPr>
              <w:t>P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21D656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HR(95%CI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286727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i/>
                <w:iCs/>
                <w:color w:val="000000" w:themeColor="text1"/>
                <w:kern w:val="0"/>
                <w:sz w:val="32"/>
                <w:szCs w:val="32"/>
              </w:rPr>
              <w:t>P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 value</w:t>
            </w:r>
          </w:p>
        </w:tc>
      </w:tr>
      <w:tr w:rsidR="00787358" w:rsidRPr="00787358" w14:paraId="1B81D95D" w14:textId="77777777" w:rsidTr="00D95E05">
        <w:trPr>
          <w:trHeight w:val="278"/>
        </w:trPr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CAA72" w14:textId="77777777" w:rsidR="00F465D1" w:rsidRPr="00787358" w:rsidRDefault="00F465D1" w:rsidP="00E12257">
            <w:pPr>
              <w:widowControl/>
              <w:ind w:firstLineChars="100" w:firstLine="320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3 mg/mmol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</w:tcPr>
          <w:p w14:paraId="0623B514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22E675B1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</w:tcPr>
          <w:p w14:paraId="7E3DCE54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</w:tcPr>
          <w:p w14:paraId="24217436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</w:tcPr>
          <w:p w14:paraId="327413A9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</w:tcPr>
          <w:p w14:paraId="2A22FE48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</w:p>
        </w:tc>
      </w:tr>
      <w:tr w:rsidR="00787358" w:rsidRPr="00787358" w14:paraId="7245CED3" w14:textId="77777777" w:rsidTr="00D95E05">
        <w:trPr>
          <w:trHeight w:val="278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C8A04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3-30mg/mmo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7C7B55C" w14:textId="77777777" w:rsidR="00F465D1" w:rsidRPr="00787358" w:rsidRDefault="00F465D1" w:rsidP="00E12257">
            <w:pPr>
              <w:widowControl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.40(1.64, 3.50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53857891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26F2CF7" w14:textId="27AA3382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.</w:t>
            </w:r>
            <w:r w:rsidR="00261308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9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(1.</w:t>
            </w:r>
            <w:r w:rsidR="00261308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58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, 3.</w:t>
            </w:r>
            <w:r w:rsidR="00261308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04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E1CD4D9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31E6FDB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.31(1.44, 3.69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1B61B64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0.001</w:t>
            </w:r>
          </w:p>
        </w:tc>
      </w:tr>
      <w:tr w:rsidR="00787358" w:rsidRPr="00787358" w14:paraId="2874B40C" w14:textId="77777777" w:rsidTr="00D95E05">
        <w:trPr>
          <w:trHeight w:val="278"/>
        </w:trPr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1C6C76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≥30 mg/mmol</w:t>
            </w:r>
          </w:p>
        </w:tc>
        <w:tc>
          <w:tcPr>
            <w:tcW w:w="1418" w:type="dxa"/>
            <w:tcBorders>
              <w:left w:val="nil"/>
              <w:bottom w:val="single" w:sz="6" w:space="0" w:color="auto"/>
              <w:right w:val="nil"/>
            </w:tcBorders>
          </w:tcPr>
          <w:p w14:paraId="0C79D5CB" w14:textId="53DDDFFE" w:rsidR="00F465D1" w:rsidRPr="00787358" w:rsidRDefault="00F465D1" w:rsidP="00E12257">
            <w:pPr>
              <w:widowControl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6.61(4.28,10.20)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390B8804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0.001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</w:tcPr>
          <w:p w14:paraId="0A6DCEEF" w14:textId="46F3972E" w:rsidR="00F465D1" w:rsidRPr="00787358" w:rsidRDefault="00261308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5.85</w:t>
            </w:r>
            <w:r w:rsidR="00F465D1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(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3.99</w:t>
            </w:r>
            <w:r w:rsidR="00F465D1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, 8.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59</w:t>
            </w:r>
            <w:r w:rsidR="00F465D1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</w:tcPr>
          <w:p w14:paraId="31A85342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0.001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</w:tcPr>
          <w:p w14:paraId="218ED9CE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6.58(3.73, 11.60)</w:t>
            </w:r>
          </w:p>
        </w:tc>
        <w:tc>
          <w:tcPr>
            <w:tcW w:w="709" w:type="dxa"/>
            <w:tcBorders>
              <w:left w:val="nil"/>
              <w:bottom w:val="single" w:sz="6" w:space="0" w:color="auto"/>
              <w:right w:val="nil"/>
            </w:tcBorders>
          </w:tcPr>
          <w:p w14:paraId="00466A9D" w14:textId="77777777" w:rsidR="00F465D1" w:rsidRPr="00787358" w:rsidRDefault="00F465D1" w:rsidP="00E12257">
            <w:pPr>
              <w:widowControl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0.001</w:t>
            </w:r>
          </w:p>
        </w:tc>
      </w:tr>
    </w:tbl>
    <w:p w14:paraId="50519778" w14:textId="13C6598A" w:rsidR="00F465D1" w:rsidRPr="00787358" w:rsidRDefault="00F465D1" w:rsidP="003B3C82">
      <w:pPr>
        <w:spacing w:line="480" w:lineRule="auto"/>
        <w:jc w:val="left"/>
        <w:rPr>
          <w:rFonts w:ascii="Times New Roman" w:eastAsia="SimHei" w:hAnsi="Times New Roman" w:cs="Times New Roman"/>
          <w:color w:val="000000" w:themeColor="text1"/>
          <w:sz w:val="32"/>
          <w:szCs w:val="32"/>
        </w:rPr>
      </w:pPr>
      <w:r w:rsidRPr="00787358">
        <w:rPr>
          <w:rFonts w:ascii="Times New Roman" w:eastAsia="SimHei" w:hAnsi="Times New Roman" w:cs="Times New Roman"/>
          <w:color w:val="000000" w:themeColor="text1"/>
          <w:sz w:val="32"/>
          <w:szCs w:val="32"/>
        </w:rPr>
        <w:t xml:space="preserve">Note: adjusted age, sex, SBP, BMI, total cholesterol, HbA1c, eGFR, hemoglobin, smoking, anti-diabetic treatment, anti-hypertensive treatment, </w:t>
      </w:r>
      <w:r w:rsidR="00966A83" w:rsidRPr="00787358">
        <w:rPr>
          <w:rFonts w:ascii="Times New Roman" w:eastAsia="SimHei" w:hAnsi="Times New Roman" w:cs="Times New Roman"/>
          <w:color w:val="000000" w:themeColor="text1"/>
          <w:sz w:val="32"/>
          <w:szCs w:val="32"/>
        </w:rPr>
        <w:t>CHD</w:t>
      </w:r>
      <w:r w:rsidRPr="00787358">
        <w:rPr>
          <w:rFonts w:ascii="Times New Roman" w:eastAsia="SimHei" w:hAnsi="Times New Roman" w:cs="Times New Roman"/>
          <w:color w:val="000000" w:themeColor="text1"/>
          <w:sz w:val="32"/>
          <w:szCs w:val="32"/>
        </w:rPr>
        <w:t xml:space="preserve"> and atrial fibrillation. * adjusted ACEI/ARB, beta-blocker and diuretic.</w:t>
      </w:r>
    </w:p>
    <w:p w14:paraId="13186239" w14:textId="39A7F0E3" w:rsidR="00DB57BF" w:rsidRPr="00787358" w:rsidRDefault="00F465D1" w:rsidP="003B3C82">
      <w:pPr>
        <w:spacing w:line="480" w:lineRule="auto"/>
        <w:rPr>
          <w:rFonts w:ascii="Times New Roman" w:eastAsia="SimHei" w:hAnsi="Times New Roman" w:cs="Times New Roman"/>
          <w:color w:val="000000" w:themeColor="text1"/>
          <w:sz w:val="32"/>
          <w:szCs w:val="32"/>
        </w:rPr>
      </w:pPr>
      <w:r w:rsidRPr="00787358">
        <w:rPr>
          <w:rFonts w:ascii="Times New Roman" w:eastAsia="SimHei" w:hAnsi="Times New Roman" w:cs="Times New Roman"/>
          <w:color w:val="000000" w:themeColor="text1"/>
          <w:sz w:val="32"/>
          <w:szCs w:val="32"/>
        </w:rPr>
        <w:t>Abbreviation: uACR: urinary albumin-to-creatinine ratios;</w:t>
      </w:r>
    </w:p>
    <w:p w14:paraId="7AD10010" w14:textId="41FE749C" w:rsidR="00A3367F" w:rsidRPr="00787358" w:rsidRDefault="00A3367F" w:rsidP="00A3367F">
      <w:pPr>
        <w:autoSpaceDE w:val="0"/>
        <w:autoSpaceDN w:val="0"/>
        <w:adjustRightInd w:val="0"/>
        <w:spacing w:beforeLines="50" w:before="156" w:afterLines="50" w:after="156" w:line="480" w:lineRule="auto"/>
        <w:jc w:val="left"/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</w:pPr>
      <w:r w:rsidRPr="00787358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 xml:space="preserve">Table </w:t>
      </w:r>
      <w:r w:rsidR="00E26C29" w:rsidRPr="00787358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>S</w:t>
      </w:r>
      <w:r w:rsidRPr="00787358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 xml:space="preserve">3. </w:t>
      </w:r>
      <w:r w:rsidRPr="00787358">
        <w:rPr>
          <w:rFonts w:ascii="Times New Roman" w:eastAsia="SimHei" w:hAnsi="Times New Roman" w:cs="Times New Roman"/>
          <w:color w:val="000000" w:themeColor="text1"/>
          <w:sz w:val="32"/>
          <w:szCs w:val="32"/>
        </w:rPr>
        <w:t>Hazard ratios (HR) and 95% Confidence intervals of uACR for heart failure (sensitivity analysis)</w:t>
      </w:r>
    </w:p>
    <w:tbl>
      <w:tblPr>
        <w:tblW w:w="496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559"/>
      </w:tblGrid>
      <w:tr w:rsidR="00787358" w:rsidRPr="00787358" w14:paraId="5BD181BB" w14:textId="77777777" w:rsidTr="00A3367F">
        <w:trPr>
          <w:trHeight w:val="27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8058" w14:textId="77777777" w:rsidR="00A3367F" w:rsidRPr="00787358" w:rsidRDefault="00A3367F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lastRenderedPageBreak/>
              <w:t>uAC</w:t>
            </w:r>
            <w:bookmarkStart w:id="0" w:name="_GoBack"/>
            <w:bookmarkEnd w:id="0"/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 xml:space="preserve">R 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sz w:val="32"/>
                <w:szCs w:val="32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29532" w14:textId="77777777" w:rsidR="00A3367F" w:rsidRPr="00787358" w:rsidRDefault="00A3367F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No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F5F4" w14:textId="77777777" w:rsidR="00A3367F" w:rsidRPr="00787358" w:rsidRDefault="00A3367F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Model 3</w:t>
            </w:r>
          </w:p>
        </w:tc>
      </w:tr>
      <w:tr w:rsidR="00787358" w:rsidRPr="00787358" w14:paraId="6F49C495" w14:textId="77777777" w:rsidTr="00A3367F">
        <w:trPr>
          <w:trHeight w:val="27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AD8F3" w14:textId="77777777" w:rsidR="00A3367F" w:rsidRPr="00787358" w:rsidRDefault="00A3367F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&lt;3 mg/mmo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11198FA" w14:textId="77777777" w:rsidR="00A3367F" w:rsidRPr="00787358" w:rsidRDefault="00A3367F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61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E7E8D" w14:textId="77777777" w:rsidR="00A3367F" w:rsidRPr="00787358" w:rsidRDefault="00A3367F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1</w:t>
            </w:r>
          </w:p>
        </w:tc>
      </w:tr>
      <w:tr w:rsidR="00787358" w:rsidRPr="00787358" w14:paraId="563E6130" w14:textId="77777777" w:rsidTr="00787358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076E67" w14:textId="77777777" w:rsidR="00A3367F" w:rsidRPr="00787358" w:rsidRDefault="00A3367F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3–30 mg/mmo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423635F" w14:textId="77777777" w:rsidR="00A3367F" w:rsidRPr="00787358" w:rsidRDefault="00A3367F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6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B24CEF" w14:textId="01F5BAF4" w:rsidR="00A3367F" w:rsidRPr="00787358" w:rsidRDefault="00A3367F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.</w:t>
            </w:r>
            <w:r w:rsidR="00DC4362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20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(1.5</w:t>
            </w:r>
            <w:r w:rsidR="00DC4362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8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, 3.0</w:t>
            </w:r>
            <w:r w:rsidR="00DC4362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5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)</w:t>
            </w:r>
          </w:p>
        </w:tc>
      </w:tr>
      <w:tr w:rsidR="00787358" w:rsidRPr="00787358" w14:paraId="43DB5D7F" w14:textId="77777777" w:rsidTr="00787358">
        <w:trPr>
          <w:trHeight w:val="278"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34BA6" w14:textId="77777777" w:rsidR="00A3367F" w:rsidRPr="00787358" w:rsidRDefault="00A3367F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≥30 mg/mmo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F19F7A6" w14:textId="77777777" w:rsidR="00A3367F" w:rsidRPr="00787358" w:rsidRDefault="00A3367F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55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0B9FA" w14:textId="026EEF5A" w:rsidR="00A3367F" w:rsidRPr="00787358" w:rsidRDefault="00DC4362" w:rsidP="00CC3101">
            <w:pPr>
              <w:widowControl/>
              <w:spacing w:line="360" w:lineRule="auto"/>
              <w:jc w:val="center"/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</w:pP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5.87</w:t>
            </w:r>
            <w:r w:rsidR="00A3367F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(4.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01</w:t>
            </w:r>
            <w:r w:rsidR="00A3367F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, 8.</w:t>
            </w:r>
            <w:r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61</w:t>
            </w:r>
            <w:r w:rsidR="00A3367F" w:rsidRPr="00787358">
              <w:rPr>
                <w:rFonts w:ascii="Times New Roman" w:eastAsia="STSong" w:hAnsi="Times New Roman" w:cs="Times New Roman"/>
                <w:color w:val="000000" w:themeColor="text1"/>
                <w:kern w:val="0"/>
                <w:sz w:val="32"/>
                <w:szCs w:val="32"/>
              </w:rPr>
              <w:t>)</w:t>
            </w:r>
          </w:p>
        </w:tc>
      </w:tr>
    </w:tbl>
    <w:p w14:paraId="38495A1B" w14:textId="4FA3E660" w:rsidR="00A3367F" w:rsidRPr="00787358" w:rsidRDefault="00A3367F" w:rsidP="003B3C82">
      <w:pPr>
        <w:spacing w:line="480" w:lineRule="auto"/>
        <w:rPr>
          <w:rFonts w:ascii="Times New Roman" w:eastAsia="SimHei" w:hAnsi="Times New Roman" w:cs="Times New Roman"/>
          <w:color w:val="000000" w:themeColor="text1"/>
          <w:sz w:val="32"/>
          <w:szCs w:val="32"/>
        </w:rPr>
      </w:pPr>
      <w:r w:rsidRPr="00787358">
        <w:rPr>
          <w:rFonts w:ascii="Times New Roman" w:eastAsia="SimHei" w:hAnsi="Times New Roman" w:cs="Times New Roman"/>
          <w:color w:val="000000" w:themeColor="text1"/>
          <w:sz w:val="32"/>
          <w:szCs w:val="32"/>
        </w:rPr>
        <w:t xml:space="preserve">Note: adjusted age, sex, SBP, waist circumference, total cholesterol, HbA1c, eGFR, hemoglobin, smoking, anti-diabetic treatment, anti-hypertensive treatment, </w:t>
      </w:r>
      <w:r w:rsidR="00966A83" w:rsidRPr="00787358">
        <w:rPr>
          <w:rFonts w:ascii="Times New Roman" w:eastAsia="SimHei" w:hAnsi="Times New Roman" w:cs="Times New Roman"/>
          <w:color w:val="000000" w:themeColor="text1"/>
          <w:sz w:val="32"/>
          <w:szCs w:val="32"/>
        </w:rPr>
        <w:t>CHD</w:t>
      </w:r>
      <w:r w:rsidRPr="00787358">
        <w:rPr>
          <w:rFonts w:ascii="Times New Roman" w:eastAsia="SimHei" w:hAnsi="Times New Roman" w:cs="Times New Roman"/>
          <w:color w:val="000000" w:themeColor="text1"/>
          <w:sz w:val="32"/>
          <w:szCs w:val="32"/>
        </w:rPr>
        <w:t xml:space="preserve"> and atrial fibrillation.</w:t>
      </w:r>
    </w:p>
    <w:sectPr w:rsidR="00A3367F" w:rsidRPr="00787358" w:rsidSect="007873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11235" w14:textId="77777777" w:rsidR="000F6F8A" w:rsidRDefault="000F6F8A" w:rsidP="00DB57BF">
      <w:r>
        <w:separator/>
      </w:r>
    </w:p>
  </w:endnote>
  <w:endnote w:type="continuationSeparator" w:id="0">
    <w:p w14:paraId="2D07BD6D" w14:textId="77777777" w:rsidR="000F6F8A" w:rsidRDefault="000F6F8A" w:rsidP="00DB5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T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F7F3D8" w14:textId="77777777" w:rsidR="000F6F8A" w:rsidRDefault="000F6F8A" w:rsidP="00DB57BF">
      <w:r>
        <w:separator/>
      </w:r>
    </w:p>
  </w:footnote>
  <w:footnote w:type="continuationSeparator" w:id="0">
    <w:p w14:paraId="0DCDB5A6" w14:textId="77777777" w:rsidR="000F6F8A" w:rsidRDefault="000F6F8A" w:rsidP="00DB5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B11"/>
    <w:rsid w:val="0001792A"/>
    <w:rsid w:val="00043C36"/>
    <w:rsid w:val="00055AB2"/>
    <w:rsid w:val="00096004"/>
    <w:rsid w:val="000F6F8A"/>
    <w:rsid w:val="00151021"/>
    <w:rsid w:val="0017728D"/>
    <w:rsid w:val="00235409"/>
    <w:rsid w:val="00261308"/>
    <w:rsid w:val="002850F8"/>
    <w:rsid w:val="00287809"/>
    <w:rsid w:val="002E7648"/>
    <w:rsid w:val="00305799"/>
    <w:rsid w:val="00324211"/>
    <w:rsid w:val="003353F5"/>
    <w:rsid w:val="003960E7"/>
    <w:rsid w:val="003B3C82"/>
    <w:rsid w:val="003C7291"/>
    <w:rsid w:val="005040B7"/>
    <w:rsid w:val="005310A8"/>
    <w:rsid w:val="005847CE"/>
    <w:rsid w:val="005D018C"/>
    <w:rsid w:val="005D5FF3"/>
    <w:rsid w:val="0060541B"/>
    <w:rsid w:val="006160EC"/>
    <w:rsid w:val="006975A7"/>
    <w:rsid w:val="006B7A33"/>
    <w:rsid w:val="006E7EBB"/>
    <w:rsid w:val="007556AA"/>
    <w:rsid w:val="00787358"/>
    <w:rsid w:val="008A4968"/>
    <w:rsid w:val="008E472F"/>
    <w:rsid w:val="00966A83"/>
    <w:rsid w:val="00A3367F"/>
    <w:rsid w:val="00A47681"/>
    <w:rsid w:val="00A96497"/>
    <w:rsid w:val="00AA686A"/>
    <w:rsid w:val="00AC3B11"/>
    <w:rsid w:val="00AC3C4F"/>
    <w:rsid w:val="00BE4343"/>
    <w:rsid w:val="00C429A6"/>
    <w:rsid w:val="00C63BE0"/>
    <w:rsid w:val="00CD036B"/>
    <w:rsid w:val="00D509AB"/>
    <w:rsid w:val="00D95E05"/>
    <w:rsid w:val="00DB57BF"/>
    <w:rsid w:val="00DC3BAD"/>
    <w:rsid w:val="00DC4362"/>
    <w:rsid w:val="00DD4AE5"/>
    <w:rsid w:val="00E0594F"/>
    <w:rsid w:val="00E07503"/>
    <w:rsid w:val="00E20E01"/>
    <w:rsid w:val="00E26C29"/>
    <w:rsid w:val="00E44835"/>
    <w:rsid w:val="00E51596"/>
    <w:rsid w:val="00EE6A44"/>
    <w:rsid w:val="00F014CF"/>
    <w:rsid w:val="00F465D1"/>
    <w:rsid w:val="00F55A4E"/>
    <w:rsid w:val="00F920F7"/>
    <w:rsid w:val="00FD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817339"/>
  <w15:chartTrackingRefBased/>
  <w15:docId w15:val="{5BB5D0EF-4946-4641-B984-B5F586CE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5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57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5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57BF"/>
    <w:rPr>
      <w:sz w:val="18"/>
      <w:szCs w:val="18"/>
    </w:rPr>
  </w:style>
  <w:style w:type="paragraph" w:styleId="Revision">
    <w:name w:val="Revision"/>
    <w:hidden/>
    <w:uiPriority w:val="99"/>
    <w:semiHidden/>
    <w:rsid w:val="00261308"/>
  </w:style>
  <w:style w:type="paragraph" w:styleId="BalloonText">
    <w:name w:val="Balloon Text"/>
    <w:basedOn w:val="Normal"/>
    <w:link w:val="BalloonTextChar"/>
    <w:uiPriority w:val="99"/>
    <w:semiHidden/>
    <w:unhideWhenUsed/>
    <w:rsid w:val="00E26C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C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桑 大森</dc:creator>
  <cp:keywords/>
  <dc:description/>
  <cp:lastModifiedBy>Nithya sudalai</cp:lastModifiedBy>
  <cp:revision>53</cp:revision>
  <dcterms:created xsi:type="dcterms:W3CDTF">2022-10-10T07:19:00Z</dcterms:created>
  <dcterms:modified xsi:type="dcterms:W3CDTF">2023-03-10T10:35:00Z</dcterms:modified>
</cp:coreProperties>
</file>